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Look w:val="04A0" w:firstRow="1" w:lastRow="0" w:firstColumn="1" w:lastColumn="0" w:noHBand="0" w:noVBand="1"/>
      </w:tblPr>
      <w:tblGrid>
        <w:gridCol w:w="7956"/>
        <w:gridCol w:w="563"/>
        <w:gridCol w:w="619"/>
        <w:gridCol w:w="222"/>
      </w:tblGrid>
      <w:tr w:rsidR="0036438A" w:rsidRPr="008F31F1" w14:paraId="3C2AC729" w14:textId="77777777" w:rsidTr="004F76FE">
        <w:trPr>
          <w:gridAfter w:val="1"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B0185" w14:textId="77B2B288" w:rsidR="0036438A" w:rsidRPr="008F31F1" w:rsidRDefault="00F059D3" w:rsidP="004F76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Multimedia Appendix 3.</w:t>
            </w:r>
            <w:r w:rsidR="0036438A" w:rsidRPr="008F31F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="0036438A"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Additional Sample Characteristic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6120C" w14:textId="77777777" w:rsidR="0036438A" w:rsidRPr="008F31F1" w:rsidRDefault="0036438A" w:rsidP="004F76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F422F" w14:textId="77777777" w:rsidR="0036438A" w:rsidRPr="008F31F1" w:rsidRDefault="0036438A" w:rsidP="004F76F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36438A" w:rsidRPr="008F31F1" w14:paraId="0C19C1C5" w14:textId="77777777" w:rsidTr="004F76FE">
        <w:trPr>
          <w:gridAfter w:val="1"/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751AD" w14:textId="77777777" w:rsidR="0036438A" w:rsidRPr="008F31F1" w:rsidRDefault="0036438A" w:rsidP="004F76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. Emergency Department Mental Health Diagnoses of Study Popu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53543" w14:textId="77777777" w:rsidR="0036438A" w:rsidRPr="008F31F1" w:rsidRDefault="0036438A" w:rsidP="004F76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915E5" w14:textId="77777777" w:rsidR="0036438A" w:rsidRPr="008F31F1" w:rsidRDefault="0036438A" w:rsidP="004F76F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36438A" w:rsidRPr="008F31F1" w14:paraId="1B67D7AE" w14:textId="77777777" w:rsidTr="004F76FE">
        <w:trPr>
          <w:gridAfter w:val="1"/>
          <w:trHeight w:val="32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2B524B" w14:textId="77777777" w:rsidR="0036438A" w:rsidRPr="008F31F1" w:rsidRDefault="0036438A" w:rsidP="004F76F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ED Diagnostic Code Category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00FC22" w14:textId="77777777" w:rsidR="0036438A" w:rsidRPr="008F31F1" w:rsidRDefault="0036438A" w:rsidP="004F76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D58BFB" w14:textId="77777777" w:rsidR="0036438A" w:rsidRPr="008F31F1" w:rsidRDefault="0036438A" w:rsidP="004F76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%</w:t>
            </w:r>
          </w:p>
        </w:tc>
      </w:tr>
      <w:tr w:rsidR="0036438A" w:rsidRPr="008F31F1" w14:paraId="4AB5C94E" w14:textId="77777777" w:rsidTr="004F76FE">
        <w:trPr>
          <w:gridAfter w:val="1"/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9EA3A" w14:textId="77777777" w:rsidR="0036438A" w:rsidRPr="008F31F1" w:rsidRDefault="0036438A" w:rsidP="004F76FE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ccidental or Undetermined Poison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BAB5E" w14:textId="77777777" w:rsidR="0036438A" w:rsidRPr="008F31F1" w:rsidRDefault="0036438A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5A13C8" w14:textId="77777777" w:rsidR="0036438A" w:rsidRPr="008F31F1" w:rsidRDefault="0036438A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</w:t>
            </w:r>
          </w:p>
        </w:tc>
      </w:tr>
      <w:tr w:rsidR="0036438A" w:rsidRPr="008F31F1" w14:paraId="0A445B51" w14:textId="77777777" w:rsidTr="004F76FE">
        <w:trPr>
          <w:gridAfter w:val="1"/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89385" w14:textId="77777777" w:rsidR="0036438A" w:rsidRPr="008F31F1" w:rsidRDefault="0036438A" w:rsidP="004F76FE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DH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03B84" w14:textId="77777777" w:rsidR="0036438A" w:rsidRPr="008F31F1" w:rsidRDefault="0036438A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382DDD" w14:textId="77777777" w:rsidR="0036438A" w:rsidRPr="008F31F1" w:rsidRDefault="0036438A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.5</w:t>
            </w:r>
          </w:p>
        </w:tc>
      </w:tr>
      <w:tr w:rsidR="0036438A" w:rsidRPr="008F31F1" w14:paraId="3833B3E1" w14:textId="77777777" w:rsidTr="004F76FE">
        <w:trPr>
          <w:gridAfter w:val="1"/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FF8B5" w14:textId="77777777" w:rsidR="0036438A" w:rsidRPr="008F31F1" w:rsidRDefault="0036438A" w:rsidP="004F76FE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xiety Disor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52022" w14:textId="77777777" w:rsidR="0036438A" w:rsidRPr="008F31F1" w:rsidRDefault="0036438A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CE6CE1" w14:textId="77777777" w:rsidR="0036438A" w:rsidRPr="008F31F1" w:rsidRDefault="0036438A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.2</w:t>
            </w:r>
          </w:p>
        </w:tc>
      </w:tr>
      <w:tr w:rsidR="0036438A" w:rsidRPr="008F31F1" w14:paraId="555520F6" w14:textId="77777777" w:rsidTr="004F76FE">
        <w:trPr>
          <w:gridAfter w:val="1"/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884CC" w14:textId="77777777" w:rsidR="0036438A" w:rsidRPr="008F31F1" w:rsidRDefault="0036438A" w:rsidP="004F76FE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utism Spectrum Disor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B5995" w14:textId="77777777" w:rsidR="0036438A" w:rsidRPr="008F31F1" w:rsidRDefault="0036438A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8869F1" w14:textId="77777777" w:rsidR="0036438A" w:rsidRPr="008F31F1" w:rsidRDefault="0036438A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8</w:t>
            </w:r>
          </w:p>
        </w:tc>
      </w:tr>
      <w:tr w:rsidR="0036438A" w:rsidRPr="008F31F1" w14:paraId="3C1009D9" w14:textId="77777777" w:rsidTr="004F76FE">
        <w:trPr>
          <w:gridAfter w:val="1"/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E521D" w14:textId="77777777" w:rsidR="0036438A" w:rsidRPr="008F31F1" w:rsidRDefault="0036438A" w:rsidP="004F76FE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ipolar and Related Disor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0E6B9" w14:textId="77777777" w:rsidR="0036438A" w:rsidRPr="008F31F1" w:rsidRDefault="0036438A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A005EC" w14:textId="77777777" w:rsidR="0036438A" w:rsidRPr="008F31F1" w:rsidRDefault="0036438A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0</w:t>
            </w:r>
          </w:p>
        </w:tc>
      </w:tr>
      <w:tr w:rsidR="0036438A" w:rsidRPr="008F31F1" w14:paraId="316CC10F" w14:textId="77777777" w:rsidTr="004F76FE">
        <w:trPr>
          <w:gridAfter w:val="1"/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69EE0" w14:textId="77777777" w:rsidR="0036438A" w:rsidRPr="008F31F1" w:rsidRDefault="0036438A" w:rsidP="004F76FE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mmunication Disor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9D76E" w14:textId="77777777" w:rsidR="0036438A" w:rsidRPr="008F31F1" w:rsidRDefault="0036438A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6A91EB" w14:textId="77777777" w:rsidR="0036438A" w:rsidRPr="008F31F1" w:rsidRDefault="0036438A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</w:t>
            </w:r>
          </w:p>
        </w:tc>
      </w:tr>
      <w:tr w:rsidR="0036438A" w:rsidRPr="008F31F1" w14:paraId="28434ACF" w14:textId="77777777" w:rsidTr="004F76FE">
        <w:trPr>
          <w:gridAfter w:val="1"/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72A60" w14:textId="77777777" w:rsidR="0036438A" w:rsidRPr="008F31F1" w:rsidRDefault="0036438A" w:rsidP="004F76FE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epressive Disor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17B1E" w14:textId="77777777" w:rsidR="0036438A" w:rsidRPr="008F31F1" w:rsidRDefault="0036438A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BD0A5D" w14:textId="77777777" w:rsidR="0036438A" w:rsidRPr="008F31F1" w:rsidRDefault="0036438A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.8</w:t>
            </w:r>
          </w:p>
        </w:tc>
      </w:tr>
      <w:tr w:rsidR="0036438A" w:rsidRPr="008F31F1" w14:paraId="0C7C10B5" w14:textId="77777777" w:rsidTr="004F76FE">
        <w:trPr>
          <w:gridAfter w:val="1"/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9A371" w14:textId="77777777" w:rsidR="0036438A" w:rsidRPr="008F31F1" w:rsidRDefault="0036438A" w:rsidP="004F76FE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Developmental Delay or </w:t>
            </w:r>
            <w:proofErr w:type="gramStart"/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specified  Neurodevelopmental</w:t>
            </w:r>
            <w:proofErr w:type="gramEnd"/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Disor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00163" w14:textId="77777777" w:rsidR="0036438A" w:rsidRPr="008F31F1" w:rsidRDefault="0036438A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E21CE9" w14:textId="77777777" w:rsidR="0036438A" w:rsidRPr="008F31F1" w:rsidRDefault="0036438A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8</w:t>
            </w:r>
          </w:p>
        </w:tc>
      </w:tr>
      <w:tr w:rsidR="0036438A" w:rsidRPr="008F31F1" w14:paraId="3EEF489A" w14:textId="77777777" w:rsidTr="004F76FE">
        <w:trPr>
          <w:gridAfter w:val="1"/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99F1D" w14:textId="77777777" w:rsidR="0036438A" w:rsidRPr="008F31F1" w:rsidRDefault="0036438A" w:rsidP="004F76FE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sruptive, Impulse Control and Conduct Disor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9C738" w14:textId="77777777" w:rsidR="0036438A" w:rsidRPr="008F31F1" w:rsidRDefault="0036438A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DC8535" w14:textId="77777777" w:rsidR="0036438A" w:rsidRPr="008F31F1" w:rsidRDefault="0036438A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8</w:t>
            </w:r>
          </w:p>
        </w:tc>
      </w:tr>
      <w:tr w:rsidR="0036438A" w:rsidRPr="008F31F1" w14:paraId="6957EFAD" w14:textId="77777777" w:rsidTr="004F76FE">
        <w:trPr>
          <w:gridAfter w:val="1"/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109A4" w14:textId="77777777" w:rsidR="0036438A" w:rsidRPr="008F31F1" w:rsidRDefault="0036438A" w:rsidP="004F76FE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ssociative Disor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BE6A5" w14:textId="77777777" w:rsidR="0036438A" w:rsidRPr="008F31F1" w:rsidRDefault="0036438A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EC0A67" w14:textId="77777777" w:rsidR="0036438A" w:rsidRPr="008F31F1" w:rsidRDefault="0036438A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</w:t>
            </w:r>
          </w:p>
        </w:tc>
      </w:tr>
      <w:tr w:rsidR="0036438A" w:rsidRPr="008F31F1" w14:paraId="4114905A" w14:textId="77777777" w:rsidTr="004F76FE">
        <w:trPr>
          <w:gridAfter w:val="1"/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2AD04" w14:textId="77777777" w:rsidR="0036438A" w:rsidRPr="008F31F1" w:rsidRDefault="0036438A" w:rsidP="004F76FE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limination Disor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4653F" w14:textId="77777777" w:rsidR="0036438A" w:rsidRPr="008F31F1" w:rsidRDefault="0036438A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ACDFDA" w14:textId="77777777" w:rsidR="0036438A" w:rsidRPr="008F31F1" w:rsidRDefault="0036438A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</w:t>
            </w:r>
          </w:p>
        </w:tc>
      </w:tr>
      <w:tr w:rsidR="0036438A" w:rsidRPr="008F31F1" w14:paraId="42305F01" w14:textId="77777777" w:rsidTr="004F76FE">
        <w:trPr>
          <w:gridAfter w:val="1"/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2A496" w14:textId="77777777" w:rsidR="0036438A" w:rsidRPr="008F31F1" w:rsidRDefault="0036438A" w:rsidP="004F76FE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eeding and Eating Disor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0EACF" w14:textId="77777777" w:rsidR="0036438A" w:rsidRPr="008F31F1" w:rsidRDefault="0036438A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5CB249" w14:textId="77777777" w:rsidR="0036438A" w:rsidRPr="008F31F1" w:rsidRDefault="0036438A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8</w:t>
            </w:r>
          </w:p>
        </w:tc>
      </w:tr>
      <w:tr w:rsidR="0036438A" w:rsidRPr="008F31F1" w14:paraId="21248DB8" w14:textId="77777777" w:rsidTr="004F76FE">
        <w:trPr>
          <w:gridAfter w:val="1"/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983F3" w14:textId="77777777" w:rsidR="0036438A" w:rsidRPr="008F31F1" w:rsidRDefault="0036438A" w:rsidP="004F76FE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etal or Newborn Damage Related to Maternal Substance Ab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7F244" w14:textId="77777777" w:rsidR="0036438A" w:rsidRPr="008F31F1" w:rsidRDefault="0036438A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E6179D" w14:textId="77777777" w:rsidR="0036438A" w:rsidRPr="008F31F1" w:rsidRDefault="0036438A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</w:t>
            </w:r>
          </w:p>
        </w:tc>
      </w:tr>
      <w:tr w:rsidR="0036438A" w:rsidRPr="008F31F1" w14:paraId="6FE29545" w14:textId="77777777" w:rsidTr="004F76FE">
        <w:trPr>
          <w:gridAfter w:val="1"/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DA1B7" w14:textId="77777777" w:rsidR="0036438A" w:rsidRPr="008F31F1" w:rsidRDefault="0036438A" w:rsidP="004F76FE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tellectual Disabi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1A31A" w14:textId="77777777" w:rsidR="0036438A" w:rsidRPr="008F31F1" w:rsidRDefault="0036438A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AAEA13" w14:textId="77777777" w:rsidR="0036438A" w:rsidRPr="008F31F1" w:rsidRDefault="0036438A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7</w:t>
            </w:r>
          </w:p>
        </w:tc>
      </w:tr>
      <w:tr w:rsidR="0036438A" w:rsidRPr="008F31F1" w14:paraId="1600F8D7" w14:textId="77777777" w:rsidTr="004F76FE">
        <w:trPr>
          <w:gridAfter w:val="1"/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56503" w14:textId="77777777" w:rsidR="0036438A" w:rsidRPr="008F31F1" w:rsidRDefault="0036438A" w:rsidP="004F76FE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Maternal Mental Illness or Substance Abuse During </w:t>
            </w:r>
            <w:proofErr w:type="spellStart"/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eg</w:t>
            </w:r>
            <w:proofErr w:type="spellEnd"/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Delivery or </w:t>
            </w:r>
            <w:proofErr w:type="spellStart"/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ost Part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101FA" w14:textId="77777777" w:rsidR="0036438A" w:rsidRPr="008F31F1" w:rsidRDefault="0036438A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359E27" w14:textId="77777777" w:rsidR="0036438A" w:rsidRPr="008F31F1" w:rsidRDefault="0036438A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</w:t>
            </w:r>
          </w:p>
        </w:tc>
      </w:tr>
      <w:tr w:rsidR="0036438A" w:rsidRPr="008F31F1" w14:paraId="73C3BCD3" w14:textId="77777777" w:rsidTr="004F76FE">
        <w:trPr>
          <w:gridAfter w:val="1"/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70C33" w14:textId="77777777" w:rsidR="0036438A" w:rsidRPr="008F31F1" w:rsidRDefault="0036438A" w:rsidP="004F76FE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ntal Health Sympt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BCDEE" w14:textId="77777777" w:rsidR="0036438A" w:rsidRPr="008F31F1" w:rsidRDefault="0036438A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97EF4A" w14:textId="77777777" w:rsidR="0036438A" w:rsidRPr="008F31F1" w:rsidRDefault="0036438A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.7</w:t>
            </w:r>
          </w:p>
        </w:tc>
      </w:tr>
      <w:tr w:rsidR="0036438A" w:rsidRPr="008F31F1" w14:paraId="30B921C9" w14:textId="77777777" w:rsidTr="004F76FE">
        <w:trPr>
          <w:gridAfter w:val="1"/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FEDC7" w14:textId="77777777" w:rsidR="0036438A" w:rsidRPr="008F31F1" w:rsidRDefault="0036438A" w:rsidP="004F76FE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iscellane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1C030" w14:textId="77777777" w:rsidR="0036438A" w:rsidRPr="008F31F1" w:rsidRDefault="0036438A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F6C38F" w14:textId="77777777" w:rsidR="0036438A" w:rsidRPr="008F31F1" w:rsidRDefault="0036438A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5</w:t>
            </w:r>
          </w:p>
        </w:tc>
      </w:tr>
      <w:tr w:rsidR="0036438A" w:rsidRPr="008F31F1" w14:paraId="1A3B5E60" w14:textId="77777777" w:rsidTr="004F76FE">
        <w:trPr>
          <w:gridAfter w:val="1"/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1F7E2" w14:textId="77777777" w:rsidR="0036438A" w:rsidRPr="008F31F1" w:rsidRDefault="0036438A" w:rsidP="004F76FE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otor Disor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F671A" w14:textId="77777777" w:rsidR="0036438A" w:rsidRPr="008F31F1" w:rsidRDefault="0036438A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432DA8" w14:textId="77777777" w:rsidR="0036438A" w:rsidRPr="008F31F1" w:rsidRDefault="0036438A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</w:t>
            </w:r>
          </w:p>
        </w:tc>
      </w:tr>
      <w:tr w:rsidR="0036438A" w:rsidRPr="008F31F1" w14:paraId="3D32593F" w14:textId="77777777" w:rsidTr="004F76FE">
        <w:trPr>
          <w:gridAfter w:val="1"/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04244" w14:textId="77777777" w:rsidR="0036438A" w:rsidRPr="008F31F1" w:rsidRDefault="0036438A" w:rsidP="004F76FE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eurocognitive Disor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B3027" w14:textId="77777777" w:rsidR="0036438A" w:rsidRPr="008F31F1" w:rsidRDefault="0036438A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130EF9" w14:textId="77777777" w:rsidR="0036438A" w:rsidRPr="008F31F1" w:rsidRDefault="0036438A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0</w:t>
            </w:r>
          </w:p>
        </w:tc>
      </w:tr>
      <w:tr w:rsidR="0036438A" w:rsidRPr="008F31F1" w14:paraId="3CF1869F" w14:textId="77777777" w:rsidTr="004F76FE">
        <w:trPr>
          <w:gridAfter w:val="1"/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6AA37" w14:textId="77777777" w:rsidR="0036438A" w:rsidRPr="008F31F1" w:rsidRDefault="0036438A" w:rsidP="004F76FE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bsessive-Compulsive and Related Disor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CE223" w14:textId="77777777" w:rsidR="0036438A" w:rsidRPr="008F31F1" w:rsidRDefault="0036438A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4C309C" w14:textId="77777777" w:rsidR="0036438A" w:rsidRPr="008F31F1" w:rsidRDefault="0036438A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5</w:t>
            </w:r>
          </w:p>
        </w:tc>
      </w:tr>
      <w:tr w:rsidR="0036438A" w:rsidRPr="008F31F1" w14:paraId="10283EE7" w14:textId="77777777" w:rsidTr="004F76FE">
        <w:trPr>
          <w:gridAfter w:val="1"/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65336" w14:textId="77777777" w:rsidR="0036438A" w:rsidRPr="008F31F1" w:rsidRDefault="0036438A" w:rsidP="004F76FE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n-Psychiatric / Other Medical Diagn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3031B" w14:textId="77777777" w:rsidR="0036438A" w:rsidRPr="008F31F1" w:rsidRDefault="0036438A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4AD708" w14:textId="77777777" w:rsidR="0036438A" w:rsidRPr="008F31F1" w:rsidRDefault="0036438A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9.2</w:t>
            </w:r>
          </w:p>
        </w:tc>
      </w:tr>
      <w:tr w:rsidR="0036438A" w:rsidRPr="008F31F1" w14:paraId="389E8FA7" w14:textId="77777777" w:rsidTr="004F76FE">
        <w:trPr>
          <w:gridAfter w:val="1"/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1D418" w14:textId="77777777" w:rsidR="0036438A" w:rsidRPr="008F31F1" w:rsidRDefault="0036438A" w:rsidP="004F76FE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ersonality Disor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2950E" w14:textId="77777777" w:rsidR="0036438A" w:rsidRPr="008F31F1" w:rsidRDefault="0036438A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8D08FC" w14:textId="77777777" w:rsidR="0036438A" w:rsidRPr="008F31F1" w:rsidRDefault="0036438A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</w:t>
            </w:r>
          </w:p>
        </w:tc>
      </w:tr>
      <w:tr w:rsidR="0036438A" w:rsidRPr="008F31F1" w14:paraId="535D4B13" w14:textId="77777777" w:rsidTr="004F76FE">
        <w:trPr>
          <w:gridAfter w:val="1"/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9C6EC" w14:textId="77777777" w:rsidR="0036438A" w:rsidRPr="008F31F1" w:rsidRDefault="0036438A" w:rsidP="004F76FE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chizophrenia Spectrum and Other Psychotic Disor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109A0" w14:textId="77777777" w:rsidR="0036438A" w:rsidRPr="008F31F1" w:rsidRDefault="0036438A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EB1A51" w14:textId="77777777" w:rsidR="0036438A" w:rsidRPr="008F31F1" w:rsidRDefault="0036438A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5</w:t>
            </w:r>
          </w:p>
        </w:tc>
      </w:tr>
      <w:tr w:rsidR="0036438A" w:rsidRPr="008F31F1" w14:paraId="306A29FD" w14:textId="77777777" w:rsidTr="004F76FE">
        <w:trPr>
          <w:gridAfter w:val="1"/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5F3D7" w14:textId="77777777" w:rsidR="0036438A" w:rsidRPr="008F31F1" w:rsidRDefault="0036438A" w:rsidP="004F76FE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xuality and Gender Identity Disor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85414" w14:textId="77777777" w:rsidR="0036438A" w:rsidRPr="008F31F1" w:rsidRDefault="0036438A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FE35FF" w14:textId="77777777" w:rsidR="0036438A" w:rsidRPr="008F31F1" w:rsidRDefault="0036438A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</w:t>
            </w:r>
          </w:p>
        </w:tc>
      </w:tr>
      <w:tr w:rsidR="0036438A" w:rsidRPr="008F31F1" w14:paraId="250D8DD8" w14:textId="77777777" w:rsidTr="004F76FE">
        <w:trPr>
          <w:gridAfter w:val="1"/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9AB25" w14:textId="77777777" w:rsidR="0036438A" w:rsidRPr="008F31F1" w:rsidRDefault="0036438A" w:rsidP="004F76FE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leep-Wake Disor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79B4A" w14:textId="77777777" w:rsidR="0036438A" w:rsidRPr="008F31F1" w:rsidRDefault="0036438A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5D081F" w14:textId="77777777" w:rsidR="0036438A" w:rsidRPr="008F31F1" w:rsidRDefault="0036438A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</w:t>
            </w:r>
          </w:p>
        </w:tc>
      </w:tr>
      <w:tr w:rsidR="0036438A" w:rsidRPr="008F31F1" w14:paraId="03BC2200" w14:textId="77777777" w:rsidTr="004F76FE">
        <w:trPr>
          <w:gridAfter w:val="1"/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74ACC" w14:textId="77777777" w:rsidR="0036438A" w:rsidRPr="008F31F1" w:rsidRDefault="0036438A" w:rsidP="004F76FE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matic Symptom and Related Disor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D37D7" w14:textId="77777777" w:rsidR="0036438A" w:rsidRPr="008F31F1" w:rsidRDefault="0036438A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E43B1A" w14:textId="77777777" w:rsidR="0036438A" w:rsidRPr="008F31F1" w:rsidRDefault="0036438A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</w:t>
            </w:r>
          </w:p>
        </w:tc>
      </w:tr>
      <w:tr w:rsidR="0036438A" w:rsidRPr="008F31F1" w14:paraId="6A2B7EC8" w14:textId="77777777" w:rsidTr="004F76FE">
        <w:trPr>
          <w:gridAfter w:val="1"/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10D66" w14:textId="77777777" w:rsidR="0036438A" w:rsidRPr="008F31F1" w:rsidRDefault="0036438A" w:rsidP="004F76FE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pecific Learning Disor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BF320" w14:textId="77777777" w:rsidR="0036438A" w:rsidRPr="008F31F1" w:rsidRDefault="0036438A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4AC9C5" w14:textId="77777777" w:rsidR="0036438A" w:rsidRPr="008F31F1" w:rsidRDefault="0036438A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</w:t>
            </w:r>
          </w:p>
        </w:tc>
      </w:tr>
      <w:tr w:rsidR="0036438A" w:rsidRPr="008F31F1" w14:paraId="55D36FBD" w14:textId="77777777" w:rsidTr="004F76FE">
        <w:trPr>
          <w:gridAfter w:val="1"/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BA4EF" w14:textId="77777777" w:rsidR="0036438A" w:rsidRPr="008F31F1" w:rsidRDefault="0036438A" w:rsidP="004F76FE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bstance Abuse-Related Medical Ill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33C57" w14:textId="77777777" w:rsidR="0036438A" w:rsidRPr="008F31F1" w:rsidRDefault="0036438A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8EB571" w14:textId="77777777" w:rsidR="0036438A" w:rsidRPr="008F31F1" w:rsidRDefault="0036438A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</w:t>
            </w:r>
          </w:p>
        </w:tc>
      </w:tr>
      <w:tr w:rsidR="0036438A" w:rsidRPr="008F31F1" w14:paraId="53BD020F" w14:textId="77777777" w:rsidTr="004F76FE">
        <w:trPr>
          <w:gridAfter w:val="1"/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28EA3" w14:textId="77777777" w:rsidR="0036438A" w:rsidRPr="008F31F1" w:rsidRDefault="0036438A" w:rsidP="004F76FE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bstance-Related and Addictive Disor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6C90C" w14:textId="77777777" w:rsidR="0036438A" w:rsidRPr="008F31F1" w:rsidRDefault="0036438A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EBB64A" w14:textId="77777777" w:rsidR="0036438A" w:rsidRPr="008F31F1" w:rsidRDefault="0036438A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.3</w:t>
            </w:r>
          </w:p>
        </w:tc>
      </w:tr>
      <w:tr w:rsidR="0036438A" w:rsidRPr="008F31F1" w14:paraId="3A0B9573" w14:textId="77777777" w:rsidTr="004F76FE">
        <w:trPr>
          <w:gridAfter w:val="1"/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4D6BD" w14:textId="77777777" w:rsidR="0036438A" w:rsidRPr="008F31F1" w:rsidRDefault="0036438A" w:rsidP="004F76FE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icide or Self-Inju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EC99A" w14:textId="77777777" w:rsidR="0036438A" w:rsidRPr="008F31F1" w:rsidRDefault="0036438A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791AF2" w14:textId="77777777" w:rsidR="0036438A" w:rsidRPr="008F31F1" w:rsidRDefault="0036438A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3.8</w:t>
            </w:r>
          </w:p>
        </w:tc>
      </w:tr>
      <w:tr w:rsidR="0036438A" w:rsidRPr="008F31F1" w14:paraId="12FB4250" w14:textId="77777777" w:rsidTr="004F76FE">
        <w:trPr>
          <w:gridAfter w:val="1"/>
          <w:trHeight w:val="34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7126F4" w14:textId="77777777" w:rsidR="0036438A" w:rsidRPr="008F31F1" w:rsidRDefault="0036438A" w:rsidP="004F76FE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auma and Stressor-Related Disord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F0581A" w14:textId="77777777" w:rsidR="0036438A" w:rsidRPr="008F31F1" w:rsidRDefault="0036438A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70A1C9" w14:textId="77777777" w:rsidR="0036438A" w:rsidRPr="008F31F1" w:rsidRDefault="0036438A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3</w:t>
            </w:r>
          </w:p>
        </w:tc>
      </w:tr>
      <w:tr w:rsidR="0036438A" w:rsidRPr="008F31F1" w14:paraId="412EEDD5" w14:textId="77777777" w:rsidTr="004F76FE">
        <w:trPr>
          <w:gridAfter w:val="1"/>
          <w:trHeight w:val="320"/>
        </w:trPr>
        <w:tc>
          <w:tcPr>
            <w:tcW w:w="0" w:type="auto"/>
            <w:gridSpan w:val="3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2BA392" w14:textId="77777777" w:rsidR="0036438A" w:rsidRPr="008F31F1" w:rsidRDefault="0036438A" w:rsidP="004F76F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Note: ICD-9 and -10 code groups from the Child and Adolescent Mental Health Disorders Classification System (CAMHD-CS)</w:t>
            </w:r>
          </w:p>
        </w:tc>
      </w:tr>
      <w:tr w:rsidR="0036438A" w:rsidRPr="008F31F1" w14:paraId="7F69D20B" w14:textId="77777777" w:rsidTr="004F76FE">
        <w:trPr>
          <w:trHeight w:val="320"/>
        </w:trPr>
        <w:tc>
          <w:tcPr>
            <w:tcW w:w="0" w:type="auto"/>
            <w:gridSpan w:val="3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066DD65" w14:textId="77777777" w:rsidR="0036438A" w:rsidRPr="008F31F1" w:rsidRDefault="0036438A" w:rsidP="004F76F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83D70" w14:textId="77777777" w:rsidR="0036438A" w:rsidRPr="008F31F1" w:rsidRDefault="0036438A" w:rsidP="004F76F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</w:p>
        </w:tc>
      </w:tr>
      <w:tr w:rsidR="0036438A" w:rsidRPr="008F31F1" w14:paraId="3E93920C" w14:textId="77777777" w:rsidTr="004F76F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BE077" w14:textId="77777777" w:rsidR="0036438A" w:rsidRPr="008F31F1" w:rsidRDefault="0036438A" w:rsidP="004F76F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F016E" w14:textId="77777777" w:rsidR="0036438A" w:rsidRPr="008F31F1" w:rsidRDefault="0036438A" w:rsidP="004F76F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6CEC0" w14:textId="77777777" w:rsidR="0036438A" w:rsidRPr="008F31F1" w:rsidRDefault="0036438A" w:rsidP="004F76F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41E663E8" w14:textId="77777777" w:rsidR="0036438A" w:rsidRPr="008F31F1" w:rsidRDefault="0036438A" w:rsidP="004F76F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36438A" w:rsidRPr="008F31F1" w14:paraId="4F310F8A" w14:textId="77777777" w:rsidTr="004F76FE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6BD3D" w14:textId="77777777" w:rsidR="0036438A" w:rsidRPr="008F31F1" w:rsidRDefault="0036438A" w:rsidP="004F76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. National Area Deprivation Index Ran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68FB3" w14:textId="77777777" w:rsidR="0036438A" w:rsidRPr="008F31F1" w:rsidRDefault="0036438A" w:rsidP="004F76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384E5" w14:textId="77777777" w:rsidR="0036438A" w:rsidRPr="008F31F1" w:rsidRDefault="0036438A" w:rsidP="004F76F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236E07E1" w14:textId="77777777" w:rsidR="0036438A" w:rsidRPr="008F31F1" w:rsidRDefault="0036438A" w:rsidP="004F76F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36438A" w:rsidRPr="008F31F1" w14:paraId="09E6A04E" w14:textId="77777777" w:rsidTr="004F76FE">
        <w:trPr>
          <w:trHeight w:val="32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2E01F1" w14:textId="77777777" w:rsidR="0036438A" w:rsidRPr="008F31F1" w:rsidRDefault="0036438A" w:rsidP="004F76F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National ADI Ranking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0D481B" w14:textId="77777777" w:rsidR="0036438A" w:rsidRPr="008F31F1" w:rsidRDefault="0036438A" w:rsidP="004F76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93E737" w14:textId="77777777" w:rsidR="0036438A" w:rsidRPr="008F31F1" w:rsidRDefault="0036438A" w:rsidP="004F76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%</w:t>
            </w:r>
          </w:p>
        </w:tc>
        <w:tc>
          <w:tcPr>
            <w:tcW w:w="0" w:type="auto"/>
            <w:vAlign w:val="center"/>
            <w:hideMark/>
          </w:tcPr>
          <w:p w14:paraId="4519CD52" w14:textId="77777777" w:rsidR="0036438A" w:rsidRPr="008F31F1" w:rsidRDefault="0036438A" w:rsidP="004F76F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36438A" w:rsidRPr="008F31F1" w14:paraId="794C01AF" w14:textId="77777777" w:rsidTr="004F76FE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08349" w14:textId="77777777" w:rsidR="0036438A" w:rsidRPr="008F31F1" w:rsidRDefault="0036438A" w:rsidP="004F76FE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 - 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97523" w14:textId="77777777" w:rsidR="0036438A" w:rsidRPr="008F31F1" w:rsidRDefault="0036438A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6FB606" w14:textId="77777777" w:rsidR="0036438A" w:rsidRPr="008F31F1" w:rsidRDefault="0036438A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1.8</w:t>
            </w:r>
          </w:p>
        </w:tc>
        <w:tc>
          <w:tcPr>
            <w:tcW w:w="0" w:type="auto"/>
            <w:vAlign w:val="center"/>
            <w:hideMark/>
          </w:tcPr>
          <w:p w14:paraId="38A6FD31" w14:textId="77777777" w:rsidR="0036438A" w:rsidRPr="008F31F1" w:rsidRDefault="0036438A" w:rsidP="004F76F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36438A" w:rsidRPr="008F31F1" w14:paraId="1066C116" w14:textId="77777777" w:rsidTr="004F76FE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9A250" w14:textId="77777777" w:rsidR="0036438A" w:rsidRPr="008F31F1" w:rsidRDefault="0036438A" w:rsidP="004F76FE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10 - 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4CE1F" w14:textId="77777777" w:rsidR="0036438A" w:rsidRPr="008F31F1" w:rsidRDefault="0036438A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646D3B" w14:textId="77777777" w:rsidR="0036438A" w:rsidRPr="008F31F1" w:rsidRDefault="0036438A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.7</w:t>
            </w:r>
          </w:p>
        </w:tc>
        <w:tc>
          <w:tcPr>
            <w:tcW w:w="0" w:type="auto"/>
            <w:vAlign w:val="center"/>
            <w:hideMark/>
          </w:tcPr>
          <w:p w14:paraId="1BBF2E7A" w14:textId="77777777" w:rsidR="0036438A" w:rsidRPr="008F31F1" w:rsidRDefault="0036438A" w:rsidP="004F76F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36438A" w:rsidRPr="008F31F1" w14:paraId="4D25AFC7" w14:textId="77777777" w:rsidTr="004F76FE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A1666" w14:textId="77777777" w:rsidR="0036438A" w:rsidRPr="008F31F1" w:rsidRDefault="0036438A" w:rsidP="004F76FE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 - 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A23BF" w14:textId="77777777" w:rsidR="0036438A" w:rsidRPr="008F31F1" w:rsidRDefault="0036438A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09FDF4" w14:textId="77777777" w:rsidR="0036438A" w:rsidRPr="008F31F1" w:rsidRDefault="0036438A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8</w:t>
            </w:r>
          </w:p>
        </w:tc>
        <w:tc>
          <w:tcPr>
            <w:tcW w:w="0" w:type="auto"/>
            <w:vAlign w:val="center"/>
            <w:hideMark/>
          </w:tcPr>
          <w:p w14:paraId="5D602985" w14:textId="77777777" w:rsidR="0036438A" w:rsidRPr="008F31F1" w:rsidRDefault="0036438A" w:rsidP="004F76F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36438A" w:rsidRPr="008F31F1" w14:paraId="3391C8C3" w14:textId="77777777" w:rsidTr="004F76FE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544AD" w14:textId="77777777" w:rsidR="0036438A" w:rsidRPr="008F31F1" w:rsidRDefault="0036438A" w:rsidP="004F76FE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 - 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88374" w14:textId="77777777" w:rsidR="0036438A" w:rsidRPr="008F31F1" w:rsidRDefault="0036438A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97D47A" w14:textId="77777777" w:rsidR="0036438A" w:rsidRPr="008F31F1" w:rsidRDefault="0036438A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2</w:t>
            </w:r>
          </w:p>
        </w:tc>
        <w:tc>
          <w:tcPr>
            <w:tcW w:w="0" w:type="auto"/>
            <w:vAlign w:val="center"/>
            <w:hideMark/>
          </w:tcPr>
          <w:p w14:paraId="25BF3645" w14:textId="77777777" w:rsidR="0036438A" w:rsidRPr="008F31F1" w:rsidRDefault="0036438A" w:rsidP="004F76F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36438A" w:rsidRPr="008F31F1" w14:paraId="767FDD58" w14:textId="77777777" w:rsidTr="004F76FE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FB68E" w14:textId="77777777" w:rsidR="0036438A" w:rsidRPr="008F31F1" w:rsidRDefault="0036438A" w:rsidP="004F76FE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0 - 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B5E00" w14:textId="77777777" w:rsidR="0036438A" w:rsidRPr="008F31F1" w:rsidRDefault="0036438A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71D595" w14:textId="77777777" w:rsidR="0036438A" w:rsidRPr="008F31F1" w:rsidRDefault="0036438A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5</w:t>
            </w:r>
          </w:p>
        </w:tc>
        <w:tc>
          <w:tcPr>
            <w:tcW w:w="0" w:type="auto"/>
            <w:vAlign w:val="center"/>
            <w:hideMark/>
          </w:tcPr>
          <w:p w14:paraId="561B75B7" w14:textId="77777777" w:rsidR="0036438A" w:rsidRPr="008F31F1" w:rsidRDefault="0036438A" w:rsidP="004F76F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36438A" w:rsidRPr="008F31F1" w14:paraId="59348A69" w14:textId="77777777" w:rsidTr="004F76FE">
        <w:trPr>
          <w:trHeight w:val="34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5B8071" w14:textId="77777777" w:rsidR="0036438A" w:rsidRPr="008F31F1" w:rsidRDefault="0036438A" w:rsidP="004F76FE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5B321D" w14:textId="77777777" w:rsidR="0036438A" w:rsidRPr="008F31F1" w:rsidRDefault="0036438A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9E4BD0" w14:textId="77777777" w:rsidR="0036438A" w:rsidRPr="008F31F1" w:rsidRDefault="0036438A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3</w:t>
            </w:r>
          </w:p>
        </w:tc>
        <w:tc>
          <w:tcPr>
            <w:tcW w:w="0" w:type="auto"/>
            <w:vAlign w:val="center"/>
            <w:hideMark/>
          </w:tcPr>
          <w:p w14:paraId="27CF5D21" w14:textId="77777777" w:rsidR="0036438A" w:rsidRPr="008F31F1" w:rsidRDefault="0036438A" w:rsidP="004F76F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36438A" w:rsidRPr="008F31F1" w14:paraId="78C6378E" w14:textId="77777777" w:rsidTr="004F76FE">
        <w:trPr>
          <w:trHeight w:val="320"/>
        </w:trPr>
        <w:tc>
          <w:tcPr>
            <w:tcW w:w="0" w:type="auto"/>
            <w:gridSpan w:val="3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AECCAA" w14:textId="77777777" w:rsidR="0036438A" w:rsidRPr="008F31F1" w:rsidRDefault="0036438A" w:rsidP="004F76F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Note: National Area Deprivation Index (ADI) Decile (California). Calculated from patient zip code. Raw score is the actual score a neighborhood receives based on the theoretical domains that the ADI measures. A decile groups the ADI scores into 10 equal sections, categorizing the individual block group/neighborhood, with those in the first percentile being the least disadvantaged, and those in the hundredth being the most.  https://www.neighborhoodatlas.medicine.wisc.edu/ </w:t>
            </w:r>
          </w:p>
        </w:tc>
        <w:tc>
          <w:tcPr>
            <w:tcW w:w="0" w:type="auto"/>
            <w:vAlign w:val="center"/>
            <w:hideMark/>
          </w:tcPr>
          <w:p w14:paraId="7FEE6C85" w14:textId="77777777" w:rsidR="0036438A" w:rsidRPr="008F31F1" w:rsidRDefault="0036438A" w:rsidP="004F76F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36438A" w:rsidRPr="008F31F1" w14:paraId="770AC53D" w14:textId="77777777" w:rsidTr="004F76FE">
        <w:trPr>
          <w:trHeight w:val="320"/>
        </w:trPr>
        <w:tc>
          <w:tcPr>
            <w:tcW w:w="0" w:type="auto"/>
            <w:gridSpan w:val="3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74E2B8F" w14:textId="77777777" w:rsidR="0036438A" w:rsidRPr="008F31F1" w:rsidRDefault="0036438A" w:rsidP="004F76F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9F939" w14:textId="77777777" w:rsidR="0036438A" w:rsidRPr="008F31F1" w:rsidRDefault="0036438A" w:rsidP="004F76F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</w:p>
        </w:tc>
      </w:tr>
      <w:tr w:rsidR="0036438A" w:rsidRPr="008F31F1" w14:paraId="03F6D456" w14:textId="77777777" w:rsidTr="004F76FE">
        <w:trPr>
          <w:trHeight w:val="320"/>
        </w:trPr>
        <w:tc>
          <w:tcPr>
            <w:tcW w:w="0" w:type="auto"/>
            <w:gridSpan w:val="3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33DA493" w14:textId="77777777" w:rsidR="0036438A" w:rsidRPr="008F31F1" w:rsidRDefault="0036438A" w:rsidP="004F76F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F9F81" w14:textId="77777777" w:rsidR="0036438A" w:rsidRPr="008F31F1" w:rsidRDefault="0036438A" w:rsidP="004F76F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36438A" w:rsidRPr="008F31F1" w14:paraId="7155C4A1" w14:textId="77777777" w:rsidTr="004F76FE">
        <w:trPr>
          <w:trHeight w:val="320"/>
        </w:trPr>
        <w:tc>
          <w:tcPr>
            <w:tcW w:w="0" w:type="auto"/>
            <w:gridSpan w:val="3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F3C8AC2" w14:textId="77777777" w:rsidR="0036438A" w:rsidRPr="008F31F1" w:rsidRDefault="0036438A" w:rsidP="004F76F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41210" w14:textId="77777777" w:rsidR="0036438A" w:rsidRPr="008F31F1" w:rsidRDefault="0036438A" w:rsidP="004F76F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36438A" w:rsidRPr="008F31F1" w14:paraId="3E138626" w14:textId="77777777" w:rsidTr="004F76FE">
        <w:trPr>
          <w:trHeight w:val="320"/>
        </w:trPr>
        <w:tc>
          <w:tcPr>
            <w:tcW w:w="0" w:type="auto"/>
            <w:gridSpan w:val="3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2654602" w14:textId="77777777" w:rsidR="0036438A" w:rsidRPr="008F31F1" w:rsidRDefault="0036438A" w:rsidP="004F76F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B7566" w14:textId="77777777" w:rsidR="0036438A" w:rsidRPr="008F31F1" w:rsidRDefault="0036438A" w:rsidP="004F76F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36438A" w:rsidRPr="008F31F1" w14:paraId="508D026A" w14:textId="77777777" w:rsidTr="004F76FE">
        <w:trPr>
          <w:trHeight w:val="48"/>
        </w:trPr>
        <w:tc>
          <w:tcPr>
            <w:tcW w:w="0" w:type="auto"/>
            <w:gridSpan w:val="3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E0E4435" w14:textId="77777777" w:rsidR="0036438A" w:rsidRPr="008F31F1" w:rsidRDefault="0036438A" w:rsidP="004F76F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B605F" w14:textId="77777777" w:rsidR="0036438A" w:rsidRPr="008F31F1" w:rsidRDefault="0036438A" w:rsidP="004F76F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36438A" w:rsidRPr="008F31F1" w14:paraId="48423243" w14:textId="77777777" w:rsidTr="004F76F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A2778C" w14:textId="77777777" w:rsidR="0036438A" w:rsidRPr="008F31F1" w:rsidRDefault="0036438A" w:rsidP="004F76F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D103F0" w14:textId="77777777" w:rsidR="0036438A" w:rsidRPr="008F31F1" w:rsidRDefault="0036438A" w:rsidP="004F76F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90CC00" w14:textId="77777777" w:rsidR="0036438A" w:rsidRPr="008F31F1" w:rsidRDefault="0036438A" w:rsidP="004F76F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2DEF1696" w14:textId="77777777" w:rsidR="0036438A" w:rsidRPr="008F31F1" w:rsidRDefault="0036438A" w:rsidP="004F76F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36438A" w:rsidRPr="008F31F1" w14:paraId="7706BDBD" w14:textId="77777777" w:rsidTr="004F76FE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F0FE7" w14:textId="77777777" w:rsidR="0036438A" w:rsidRPr="008F31F1" w:rsidRDefault="0036438A" w:rsidP="004F76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. Prior Acute Care 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1E969" w14:textId="77777777" w:rsidR="0036438A" w:rsidRPr="008F31F1" w:rsidRDefault="0036438A" w:rsidP="004F76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42879" w14:textId="77777777" w:rsidR="0036438A" w:rsidRPr="008F31F1" w:rsidRDefault="0036438A" w:rsidP="004F76F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25D1A72A" w14:textId="77777777" w:rsidR="0036438A" w:rsidRPr="008F31F1" w:rsidRDefault="0036438A" w:rsidP="004F76F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36438A" w:rsidRPr="008F31F1" w14:paraId="12E94047" w14:textId="77777777" w:rsidTr="004F76FE">
        <w:trPr>
          <w:trHeight w:val="32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8A9E070" w14:textId="77777777" w:rsidR="0036438A" w:rsidRPr="008F31F1" w:rsidRDefault="0036438A" w:rsidP="004F76F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Acute Care Us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8140E5E" w14:textId="77777777" w:rsidR="0036438A" w:rsidRPr="008F31F1" w:rsidRDefault="0036438A" w:rsidP="004F76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77F249" w14:textId="77777777" w:rsidR="0036438A" w:rsidRPr="008F31F1" w:rsidRDefault="0036438A" w:rsidP="004F76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%</w:t>
            </w:r>
          </w:p>
        </w:tc>
        <w:tc>
          <w:tcPr>
            <w:tcW w:w="0" w:type="auto"/>
            <w:vAlign w:val="center"/>
            <w:hideMark/>
          </w:tcPr>
          <w:p w14:paraId="08968E99" w14:textId="77777777" w:rsidR="0036438A" w:rsidRPr="008F31F1" w:rsidRDefault="0036438A" w:rsidP="004F76F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36438A" w:rsidRPr="008F31F1" w14:paraId="28071763" w14:textId="77777777" w:rsidTr="004F76FE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39C37" w14:textId="77777777" w:rsidR="0036438A" w:rsidRPr="008F31F1" w:rsidRDefault="0036438A" w:rsidP="004F76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ior ED use (≥ 1 visi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CBB34" w14:textId="77777777" w:rsidR="0036438A" w:rsidRPr="008F31F1" w:rsidRDefault="0036438A" w:rsidP="004F76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C68FD6" w14:textId="77777777" w:rsidR="0036438A" w:rsidRPr="008F31F1" w:rsidRDefault="0036438A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14:paraId="6688C554" w14:textId="77777777" w:rsidR="0036438A" w:rsidRPr="008F31F1" w:rsidRDefault="0036438A" w:rsidP="004F76F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36438A" w:rsidRPr="008F31F1" w14:paraId="3D21E0BF" w14:textId="77777777" w:rsidTr="004F76FE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8EBB6" w14:textId="77777777" w:rsidR="0036438A" w:rsidRPr="008F31F1" w:rsidRDefault="0036438A" w:rsidP="004F76FE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ast 90 da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7682D" w14:textId="77777777" w:rsidR="0036438A" w:rsidRPr="008F31F1" w:rsidRDefault="0036438A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0475FE" w14:textId="77777777" w:rsidR="0036438A" w:rsidRPr="008F31F1" w:rsidRDefault="0036438A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.7</w:t>
            </w:r>
          </w:p>
        </w:tc>
        <w:tc>
          <w:tcPr>
            <w:tcW w:w="0" w:type="auto"/>
            <w:vAlign w:val="center"/>
            <w:hideMark/>
          </w:tcPr>
          <w:p w14:paraId="1D2F5D7A" w14:textId="77777777" w:rsidR="0036438A" w:rsidRPr="008F31F1" w:rsidRDefault="0036438A" w:rsidP="004F76F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36438A" w:rsidRPr="008F31F1" w14:paraId="4DCC71F7" w14:textId="77777777" w:rsidTr="004F76FE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7C78B" w14:textId="77777777" w:rsidR="0036438A" w:rsidRPr="008F31F1" w:rsidRDefault="0036438A" w:rsidP="004F76FE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ast 180 da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EF643" w14:textId="77777777" w:rsidR="0036438A" w:rsidRPr="008F31F1" w:rsidRDefault="0036438A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EA4F37" w14:textId="77777777" w:rsidR="0036438A" w:rsidRPr="008F31F1" w:rsidRDefault="0036438A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.0</w:t>
            </w:r>
          </w:p>
        </w:tc>
        <w:tc>
          <w:tcPr>
            <w:tcW w:w="0" w:type="auto"/>
            <w:vAlign w:val="center"/>
            <w:hideMark/>
          </w:tcPr>
          <w:p w14:paraId="66EDD9E1" w14:textId="77777777" w:rsidR="0036438A" w:rsidRPr="008F31F1" w:rsidRDefault="0036438A" w:rsidP="004F76F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36438A" w:rsidRPr="008F31F1" w14:paraId="483B55E0" w14:textId="77777777" w:rsidTr="004F76FE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CF9C8" w14:textId="77777777" w:rsidR="0036438A" w:rsidRPr="008F31F1" w:rsidRDefault="0036438A" w:rsidP="004F76FE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ast 365 da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73A75" w14:textId="77777777" w:rsidR="0036438A" w:rsidRPr="008F31F1" w:rsidRDefault="0036438A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9A7B4F" w14:textId="77777777" w:rsidR="0036438A" w:rsidRPr="008F31F1" w:rsidRDefault="0036438A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.5</w:t>
            </w:r>
          </w:p>
        </w:tc>
        <w:tc>
          <w:tcPr>
            <w:tcW w:w="0" w:type="auto"/>
            <w:vAlign w:val="center"/>
            <w:hideMark/>
          </w:tcPr>
          <w:p w14:paraId="4D79799D" w14:textId="77777777" w:rsidR="0036438A" w:rsidRPr="008F31F1" w:rsidRDefault="0036438A" w:rsidP="004F76F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36438A" w:rsidRPr="008F31F1" w14:paraId="0D9AF562" w14:textId="77777777" w:rsidTr="004F76FE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A440C" w14:textId="77777777" w:rsidR="0036438A" w:rsidRPr="008F31F1" w:rsidRDefault="0036438A" w:rsidP="004F76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ior Medical Hospitalization (≥ 1 visi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159C0" w14:textId="77777777" w:rsidR="0036438A" w:rsidRPr="008F31F1" w:rsidRDefault="0036438A" w:rsidP="004F76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0CE8F9" w14:textId="77777777" w:rsidR="0036438A" w:rsidRPr="008F31F1" w:rsidRDefault="0036438A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14:paraId="24528A93" w14:textId="77777777" w:rsidR="0036438A" w:rsidRPr="008F31F1" w:rsidRDefault="0036438A" w:rsidP="004F76F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36438A" w:rsidRPr="008F31F1" w14:paraId="6C7D23B6" w14:textId="77777777" w:rsidTr="004F76FE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46B20" w14:textId="77777777" w:rsidR="0036438A" w:rsidRPr="008F31F1" w:rsidRDefault="0036438A" w:rsidP="004F76FE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ast 90 da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E58C7" w14:textId="77777777" w:rsidR="0036438A" w:rsidRPr="008F31F1" w:rsidRDefault="0036438A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B0C64C" w14:textId="77777777" w:rsidR="0036438A" w:rsidRPr="008F31F1" w:rsidRDefault="0036438A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3</w:t>
            </w:r>
          </w:p>
        </w:tc>
        <w:tc>
          <w:tcPr>
            <w:tcW w:w="0" w:type="auto"/>
            <w:vAlign w:val="center"/>
            <w:hideMark/>
          </w:tcPr>
          <w:p w14:paraId="26B4430D" w14:textId="77777777" w:rsidR="0036438A" w:rsidRPr="008F31F1" w:rsidRDefault="0036438A" w:rsidP="004F76F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36438A" w:rsidRPr="008F31F1" w14:paraId="00002722" w14:textId="77777777" w:rsidTr="004F76FE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FDCBA" w14:textId="77777777" w:rsidR="0036438A" w:rsidRPr="008F31F1" w:rsidRDefault="0036438A" w:rsidP="004F76FE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ast 180 da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39CB8" w14:textId="77777777" w:rsidR="0036438A" w:rsidRPr="008F31F1" w:rsidRDefault="0036438A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B00DD1" w14:textId="77777777" w:rsidR="0036438A" w:rsidRPr="008F31F1" w:rsidRDefault="0036438A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2</w:t>
            </w:r>
          </w:p>
        </w:tc>
        <w:tc>
          <w:tcPr>
            <w:tcW w:w="0" w:type="auto"/>
            <w:vAlign w:val="center"/>
            <w:hideMark/>
          </w:tcPr>
          <w:p w14:paraId="530EF5FF" w14:textId="77777777" w:rsidR="0036438A" w:rsidRPr="008F31F1" w:rsidRDefault="0036438A" w:rsidP="004F76F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36438A" w:rsidRPr="008F31F1" w14:paraId="433B5ECB" w14:textId="77777777" w:rsidTr="004F76FE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A019F" w14:textId="77777777" w:rsidR="0036438A" w:rsidRPr="008F31F1" w:rsidRDefault="0036438A" w:rsidP="004F76FE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ast 365 da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CE211" w14:textId="77777777" w:rsidR="0036438A" w:rsidRPr="008F31F1" w:rsidRDefault="0036438A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897B5F" w14:textId="77777777" w:rsidR="0036438A" w:rsidRPr="008F31F1" w:rsidRDefault="0036438A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5</w:t>
            </w:r>
          </w:p>
        </w:tc>
        <w:tc>
          <w:tcPr>
            <w:tcW w:w="0" w:type="auto"/>
            <w:vAlign w:val="center"/>
            <w:hideMark/>
          </w:tcPr>
          <w:p w14:paraId="014EB326" w14:textId="77777777" w:rsidR="0036438A" w:rsidRPr="008F31F1" w:rsidRDefault="0036438A" w:rsidP="004F76F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36438A" w:rsidRPr="008F31F1" w14:paraId="3088F787" w14:textId="77777777" w:rsidTr="004F76FE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06F1B" w14:textId="77777777" w:rsidR="0036438A" w:rsidRPr="008F31F1" w:rsidRDefault="0036438A" w:rsidP="004F76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ior Psychiatric Hospitalization (≥ 1 visi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3508D" w14:textId="77777777" w:rsidR="0036438A" w:rsidRPr="008F31F1" w:rsidRDefault="0036438A" w:rsidP="004F76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5600B8" w14:textId="77777777" w:rsidR="0036438A" w:rsidRPr="008F31F1" w:rsidRDefault="0036438A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14:paraId="18668856" w14:textId="77777777" w:rsidR="0036438A" w:rsidRPr="008F31F1" w:rsidRDefault="0036438A" w:rsidP="004F76F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36438A" w:rsidRPr="008F31F1" w14:paraId="19F5CE55" w14:textId="77777777" w:rsidTr="004F76FE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CB6EF" w14:textId="77777777" w:rsidR="0036438A" w:rsidRPr="008F31F1" w:rsidRDefault="0036438A" w:rsidP="004F76FE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ast 90 da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2ADD6" w14:textId="77777777" w:rsidR="0036438A" w:rsidRPr="008F31F1" w:rsidRDefault="0036438A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E3E1BB" w14:textId="77777777" w:rsidR="0036438A" w:rsidRPr="008F31F1" w:rsidRDefault="0036438A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3</w:t>
            </w:r>
          </w:p>
        </w:tc>
        <w:tc>
          <w:tcPr>
            <w:tcW w:w="0" w:type="auto"/>
            <w:vAlign w:val="center"/>
            <w:hideMark/>
          </w:tcPr>
          <w:p w14:paraId="5557877E" w14:textId="77777777" w:rsidR="0036438A" w:rsidRPr="008F31F1" w:rsidRDefault="0036438A" w:rsidP="004F76F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36438A" w:rsidRPr="008F31F1" w14:paraId="609B0BB7" w14:textId="77777777" w:rsidTr="004F76FE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95964" w14:textId="77777777" w:rsidR="0036438A" w:rsidRPr="008F31F1" w:rsidRDefault="0036438A" w:rsidP="004F76FE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ast 180 da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701E2" w14:textId="77777777" w:rsidR="0036438A" w:rsidRPr="008F31F1" w:rsidRDefault="0036438A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40098D" w14:textId="77777777" w:rsidR="0036438A" w:rsidRPr="008F31F1" w:rsidRDefault="0036438A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3</w:t>
            </w:r>
          </w:p>
        </w:tc>
        <w:tc>
          <w:tcPr>
            <w:tcW w:w="0" w:type="auto"/>
            <w:vAlign w:val="center"/>
            <w:hideMark/>
          </w:tcPr>
          <w:p w14:paraId="39BB46E2" w14:textId="77777777" w:rsidR="0036438A" w:rsidRPr="008F31F1" w:rsidRDefault="0036438A" w:rsidP="004F76F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36438A" w:rsidRPr="008F31F1" w14:paraId="3BD997F0" w14:textId="77777777" w:rsidTr="004F76FE">
        <w:trPr>
          <w:trHeight w:val="34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1D4D7D" w14:textId="77777777" w:rsidR="0036438A" w:rsidRPr="008F31F1" w:rsidRDefault="0036438A" w:rsidP="004F76FE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ast 365 day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327E5C" w14:textId="77777777" w:rsidR="0036438A" w:rsidRPr="008F31F1" w:rsidRDefault="0036438A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269A56" w14:textId="77777777" w:rsidR="0036438A" w:rsidRPr="008F31F1" w:rsidRDefault="0036438A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7</w:t>
            </w:r>
          </w:p>
        </w:tc>
        <w:tc>
          <w:tcPr>
            <w:tcW w:w="0" w:type="auto"/>
            <w:vAlign w:val="center"/>
            <w:hideMark/>
          </w:tcPr>
          <w:p w14:paraId="29FBCC4E" w14:textId="77777777" w:rsidR="0036438A" w:rsidRPr="008F31F1" w:rsidRDefault="0036438A" w:rsidP="004F76F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</w:tbl>
    <w:p w14:paraId="2A2E40F8" w14:textId="77777777" w:rsidR="006C1F22" w:rsidRDefault="006C1F22"/>
    <w:sectPr w:rsidR="006C1F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438A"/>
    <w:rsid w:val="0036438A"/>
    <w:rsid w:val="0058122B"/>
    <w:rsid w:val="006C1F22"/>
    <w:rsid w:val="00BD1496"/>
    <w:rsid w:val="00C14F42"/>
    <w:rsid w:val="00F059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A97CDED"/>
  <w15:chartTrackingRefBased/>
  <w15:docId w15:val="{15319943-43B5-CE49-A8B8-F2CAB1AFE2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438A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91</Words>
  <Characters>2233</Characters>
  <Application>Microsoft Office Word</Application>
  <DocSecurity>0</DocSecurity>
  <Lines>18</Lines>
  <Paragraphs>5</Paragraphs>
  <ScaleCrop>false</ScaleCrop>
  <Company/>
  <LinksUpToDate>false</LinksUpToDate>
  <CharactersWithSpaces>2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t Edgcomb</dc:creator>
  <cp:keywords/>
  <dc:description/>
  <cp:lastModifiedBy>Juliet Edgcomb</cp:lastModifiedBy>
  <cp:revision>2</cp:revision>
  <dcterms:created xsi:type="dcterms:W3CDTF">2023-06-22T18:00:00Z</dcterms:created>
  <dcterms:modified xsi:type="dcterms:W3CDTF">2023-06-22T18:01:00Z</dcterms:modified>
</cp:coreProperties>
</file>